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C3BDF1" w14:textId="31B6DA4A" w:rsidR="003E5F99" w:rsidRDefault="003E5F99" w:rsidP="00053671">
      <w:pPr>
        <w:widowControl/>
        <w:spacing w:before="0" w:after="0"/>
        <w:ind w:firstLineChars="0" w:firstLine="0"/>
        <w:jc w:val="left"/>
        <w:rPr>
          <w:rFonts w:eastAsiaTheme="minorEastAsia" w:hint="eastAsia"/>
          <w:b/>
        </w:rPr>
      </w:pPr>
      <w:bookmarkStart w:id="0" w:name="_GoBack"/>
      <w:bookmarkEnd w:id="0"/>
      <w:r>
        <w:rPr>
          <w:rFonts w:eastAsiaTheme="minorEastAsia" w:hint="eastAsia"/>
          <w:b/>
          <w:noProof/>
        </w:rPr>
        <w:drawing>
          <wp:inline distT="0" distB="0" distL="0" distR="0" wp14:anchorId="4EE103C7" wp14:editId="753EA356">
            <wp:extent cx="5274310" cy="29991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DE388" w14:textId="3E15E982" w:rsidR="006658BC" w:rsidRPr="00053671" w:rsidRDefault="00053671" w:rsidP="00053671">
      <w:pPr>
        <w:widowControl/>
        <w:spacing w:before="0" w:after="0"/>
        <w:ind w:firstLineChars="0" w:firstLine="0"/>
        <w:jc w:val="left"/>
        <w:rPr>
          <w:rFonts w:eastAsiaTheme="minorEastAsia"/>
        </w:rPr>
      </w:pPr>
      <w:r w:rsidRPr="003E5F99">
        <w:rPr>
          <w:rFonts w:eastAsiaTheme="minorEastAsia"/>
          <w:b/>
        </w:rPr>
        <w:t>FIGURE. S</w:t>
      </w:r>
      <w:proofErr w:type="gramStart"/>
      <w:r w:rsidRPr="003E5F99">
        <w:rPr>
          <w:rFonts w:eastAsiaTheme="minorEastAsia"/>
          <w:b/>
        </w:rPr>
        <w:t xml:space="preserve">1 </w:t>
      </w:r>
      <w:r w:rsidRPr="003E5F99">
        <w:rPr>
          <w:rFonts w:eastAsiaTheme="minorEastAsia"/>
        </w:rPr>
        <w:t xml:space="preserve"> 1</w:t>
      </w:r>
      <w:proofErr w:type="gramEnd"/>
      <w:r w:rsidRPr="003E5F99">
        <w:rPr>
          <w:rFonts w:eastAsiaTheme="minorEastAsia"/>
        </w:rPr>
        <w:t>-Hz DBS of the DR has no effect on depressi</w:t>
      </w:r>
      <w:r w:rsidRPr="003E5F99">
        <w:rPr>
          <w:rFonts w:eastAsiaTheme="minorEastAsia" w:hint="eastAsia"/>
        </w:rPr>
        <w:t>ve</w:t>
      </w:r>
      <w:r w:rsidRPr="003E5F99">
        <w:rPr>
          <w:rFonts w:eastAsiaTheme="minorEastAsia"/>
        </w:rPr>
        <w:t xml:space="preserve">-like </w:t>
      </w:r>
      <w:proofErr w:type="spellStart"/>
      <w:r w:rsidRPr="003E5F99">
        <w:rPr>
          <w:rFonts w:eastAsiaTheme="minorEastAsia"/>
        </w:rPr>
        <w:t>bahavior</w:t>
      </w:r>
      <w:proofErr w:type="spellEnd"/>
      <w:r w:rsidRPr="003E5F99">
        <w:rPr>
          <w:rFonts w:eastAsiaTheme="minorEastAsia"/>
        </w:rPr>
        <w:t>. (A) Experimental scheme diagram of the 1-Hz DBS of the DR in hippocampal kindling mice and the behavior tests (sucrose preference test, splash test, tail suspension test) before and after kindling. (B) 1-Hz DBS of the DR has no effect on sucrose preference of kindled mice in sucrose preference test (SPT, n=12 mice). (C) 1-Hz DBS of the DR has no effect on the grooming duration of hippocampal kindled mice in splash test (ST, n=12 mice). (D) 1-Hz DBS of the DR has no effect on the immobile time in forced swim test (FST, n=12 mice).</w:t>
      </w:r>
    </w:p>
    <w:sectPr w:rsidR="006658BC" w:rsidRPr="0005367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10C82F" w14:textId="77777777" w:rsidR="005613DE" w:rsidRDefault="005613DE" w:rsidP="006658BC">
      <w:pPr>
        <w:ind w:firstLine="420"/>
      </w:pPr>
      <w:r>
        <w:separator/>
      </w:r>
    </w:p>
  </w:endnote>
  <w:endnote w:type="continuationSeparator" w:id="0">
    <w:p w14:paraId="01CE8AE6" w14:textId="77777777" w:rsidR="005613DE" w:rsidRDefault="005613DE" w:rsidP="006658BC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2AC08F" w14:textId="77777777" w:rsidR="003E5F99" w:rsidRDefault="003E5F9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D92BD4" w14:textId="77777777" w:rsidR="003E5F99" w:rsidRDefault="003E5F99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3183B" w14:textId="77777777" w:rsidR="003E5F99" w:rsidRDefault="003E5F9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A2AD55" w14:textId="77777777" w:rsidR="005613DE" w:rsidRDefault="005613DE" w:rsidP="006658BC">
      <w:pPr>
        <w:ind w:firstLine="420"/>
      </w:pPr>
      <w:r>
        <w:separator/>
      </w:r>
    </w:p>
  </w:footnote>
  <w:footnote w:type="continuationSeparator" w:id="0">
    <w:p w14:paraId="15F10E98" w14:textId="77777777" w:rsidR="005613DE" w:rsidRDefault="005613DE" w:rsidP="006658BC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726158" w14:textId="77777777" w:rsidR="003E5F99" w:rsidRDefault="003E5F99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AAFB2F" w14:textId="77777777" w:rsidR="003E5F99" w:rsidRDefault="003E5F99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4A010D" w14:textId="77777777" w:rsidR="003E5F99" w:rsidRDefault="003E5F9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0BF"/>
    <w:rsid w:val="00053671"/>
    <w:rsid w:val="000B2053"/>
    <w:rsid w:val="001C4EFC"/>
    <w:rsid w:val="002876DA"/>
    <w:rsid w:val="003E5F99"/>
    <w:rsid w:val="00557852"/>
    <w:rsid w:val="005613DE"/>
    <w:rsid w:val="00610DE6"/>
    <w:rsid w:val="006658BC"/>
    <w:rsid w:val="00685952"/>
    <w:rsid w:val="00712769"/>
    <w:rsid w:val="00DA2F3A"/>
    <w:rsid w:val="00DE474E"/>
    <w:rsid w:val="00EA1A02"/>
    <w:rsid w:val="00EB7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E14459"/>
  <w15:chartTrackingRefBased/>
  <w15:docId w15:val="{4783DC03-C26E-4892-8716-2E3DC4DFA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53671"/>
    <w:pPr>
      <w:widowControl w:val="0"/>
      <w:spacing w:before="120" w:after="120" w:line="360" w:lineRule="auto"/>
      <w:ind w:firstLineChars="200" w:firstLine="200"/>
      <w:jc w:val="both"/>
    </w:pPr>
    <w:rPr>
      <w:rFonts w:ascii="Times New Roman" w:eastAsia="Times New Roman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58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58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58BC"/>
    <w:pPr>
      <w:tabs>
        <w:tab w:val="center" w:pos="4153"/>
        <w:tab w:val="right" w:pos="8306"/>
      </w:tabs>
      <w:snapToGrid w:val="0"/>
      <w:spacing w:before="0" w:after="0"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58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ing cheng</dc:creator>
  <cp:keywords/>
  <dc:description/>
  <cp:lastModifiedBy>heming cheng</cp:lastModifiedBy>
  <cp:revision>4</cp:revision>
  <dcterms:created xsi:type="dcterms:W3CDTF">2021-04-06T13:27:00Z</dcterms:created>
  <dcterms:modified xsi:type="dcterms:W3CDTF">2021-04-07T01:13:00Z</dcterms:modified>
</cp:coreProperties>
</file>